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309" w:rsidRDefault="00277F36" w:rsidP="00780309">
      <w:pPr>
        <w:pStyle w:val="Caption"/>
        <w:keepNext/>
      </w:pPr>
      <w:r>
        <w:t xml:space="preserve">S1 </w:t>
      </w:r>
      <w:r w:rsidR="00780309">
        <w:t xml:space="preserve">Table: </w:t>
      </w:r>
      <w:r w:rsidR="00780309" w:rsidRPr="00780309">
        <w:t>Coding Tree for Task-Oriented Training in Stroke Rehabil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844"/>
        <w:gridCol w:w="1833"/>
        <w:gridCol w:w="1897"/>
        <w:gridCol w:w="1941"/>
      </w:tblGrid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Them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Cases / Barrier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aptation Strategies / Facilitator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Task-Oriented Training (TOT) Practic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-Centered Approach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relevance, goal-oriented therapy, holistic rehabili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ack of standardized TOT protocol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Therapists adapt based on training &amp; available resource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Meaningful Activity Integr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Reaching for objects, standing exercises, walking on different surfac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t practice among therapis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ized task selection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Motor Function Improvement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per Limb Rehabili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Gross motor tasks (reaching, lifting), fine motor control (grasping, buttoning)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imited equipment for fine motor trai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Use of everyday objects for therapy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er Limb Rehabili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tepping exercises, gait training, stair climb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fear of falling limits adherenc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Gradual progression &amp; caregiver support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Cognitive Rehabili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rai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Dual-task exercises (e.g., mental calculations while walking)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ow patient motivation, frustr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Breaking tasks into smaller steps, visual prompt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Reaso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Handling money, problem-solving exercis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ome patients struggle with cognitive task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, real-life simulation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Memory Reten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Object recall games, naming sequenc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in engaging patients with cognitive impairmen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 involvement in therapy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Balance Trai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tatic Balanc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ingle-leg stands, tandem stance trai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ack of specialized balance equipment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Improvised balance training with household item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Dynamic Balanc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tacle navigation, </w:t>
            </w: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lking on uneven terrai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imited access to VR-based </w:t>
            </w: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lance rehabili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ng with step-over exercise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. Challenges and Barriers in Implementing TOT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Resource Constrain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ack of TOT-specific equipment, funding shortag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in rural areas lack access to rehab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Home-based modifications, alternative tool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TOT is time-intensive for therapists with high patient load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imited session duration affects implement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rioritization of functional task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Gaps &amp; Standardiz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Variability in TOT application due to lack of formal train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t implementation across clinic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uggested TOT workshops for physiotherapist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-Related Barrier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Fear of movement, low motivation, cognitive impairmen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stop therapy due to slow progres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Goal-setting, family support, real-life task demonstration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Cultural and Contextual Factor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Norms and Value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beliefs influence patient adherenc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 for rest &amp; herbal remedies over physiotherapy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Family integration improves adherence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System Factor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Urban-centric rehab services, lack of insurance coverage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imited access to facilities in rural area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 of low-cost home-based TOT programs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constraints, limited rehab funding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skip therapy due to work commitment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Cost-effective home exercises with no equipment</w:t>
            </w:r>
          </w:p>
        </w:tc>
      </w:tr>
      <w:tr w:rsidR="00780309" w:rsidRPr="00780309" w:rsidTr="00780309"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nd Communication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barriers affect understanding of therapy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Rural patients struggle with Urdu instructions</w:t>
            </w:r>
          </w:p>
        </w:tc>
        <w:tc>
          <w:tcPr>
            <w:tcW w:w="0" w:type="auto"/>
            <w:hideMark/>
          </w:tcPr>
          <w:p w:rsidR="00780309" w:rsidRPr="00780309" w:rsidRDefault="00780309" w:rsidP="007803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09">
              <w:rPr>
                <w:rFonts w:ascii="Times New Roman" w:eastAsia="Times New Roman" w:hAnsi="Times New Roman" w:cs="Times New Roman"/>
                <w:sz w:val="24"/>
                <w:szCs w:val="24"/>
              </w:rPr>
              <w:t>Use of non-verbal communication &amp; visual aids</w:t>
            </w:r>
          </w:p>
        </w:tc>
      </w:tr>
    </w:tbl>
    <w:p w:rsidR="007E26A5" w:rsidRDefault="007E26A5"/>
    <w:p w:rsidR="006B5ED9" w:rsidRDefault="006B5ED9">
      <w:r>
        <w:br w:type="page"/>
      </w:r>
    </w:p>
    <w:p w:rsidR="006B5ED9" w:rsidRDefault="00277F36" w:rsidP="006B5ED9">
      <w:pPr>
        <w:pStyle w:val="Caption"/>
        <w:keepNext/>
      </w:pPr>
      <w:r>
        <w:lastRenderedPageBreak/>
        <w:t xml:space="preserve">S2 </w:t>
      </w:r>
      <w:r w:rsidR="006B5ED9">
        <w:t xml:space="preserve">Table: </w:t>
      </w:r>
      <w:r w:rsidR="006B5ED9" w:rsidRPr="006B5ED9">
        <w:t>Thematic Saturation Trac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908"/>
        <w:gridCol w:w="2387"/>
        <w:gridCol w:w="1949"/>
        <w:gridCol w:w="1742"/>
      </w:tblGrid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Number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w Themes Identifi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w Sub-Themes Identifi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urring Themes/Sub-Theme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uration Status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ask-Oriented Training Practice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Patient-centered approach, meaningful activity integration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t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2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Motor Function Improvement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Upper &amp; lower limb rehabilitation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OT Practice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t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3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Rehabilitation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raining, memory retention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OT, Motor Function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t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4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Balance Training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Static vs. dynamic balance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OT, Motor Function, Cognitive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t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5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 in Implementing TOT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Resource constraints, time limitation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themes reinforc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t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6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and Contextual Factor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beliefs, healthcare system barrier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All previous themes reinforc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Emerging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7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barriers, socioeconomic factor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All previous themes reinforc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Emerging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8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engagement barriers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All previous themes reinforc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9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0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1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2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3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4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5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nterview 16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7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8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ear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19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Last unique insights captur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20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Thematic Redundancy Reached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21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onfirming Saturation</w:t>
            </w:r>
          </w:p>
        </w:tc>
      </w:tr>
      <w:tr w:rsidR="006B5ED9" w:rsidRPr="006B5ED9" w:rsidTr="006B5ED9"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iew 22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No new themes/sub-themes emerged</w:t>
            </w:r>
          </w:p>
        </w:tc>
        <w:tc>
          <w:tcPr>
            <w:tcW w:w="0" w:type="auto"/>
            <w:hideMark/>
          </w:tcPr>
          <w:p w:rsidR="006B5ED9" w:rsidRPr="006B5ED9" w:rsidRDefault="006B5ED9" w:rsidP="006B5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ED9">
              <w:rPr>
                <w:rFonts w:ascii="Times New Roman" w:eastAsia="Times New Roman" w:hAnsi="Times New Roman" w:cs="Times New Roman"/>
                <w:sz w:val="24"/>
                <w:szCs w:val="24"/>
              </w:rPr>
              <w:t>Confirming Saturation</w:t>
            </w:r>
          </w:p>
        </w:tc>
      </w:tr>
    </w:tbl>
    <w:p w:rsidR="00277F36" w:rsidRDefault="00277F36"/>
    <w:p w:rsidR="00277F36" w:rsidRDefault="00277F36" w:rsidP="00277F36">
      <w:r>
        <w:br w:type="page"/>
      </w:r>
      <w:r>
        <w:lastRenderedPageBreak/>
        <w:t xml:space="preserve">S3 table: </w:t>
      </w:r>
      <w:bookmarkStart w:id="0" w:name="_GoBack"/>
      <w:r>
        <w:t xml:space="preserve">percentages and frequencies of </w:t>
      </w:r>
      <w:proofErr w:type="gramStart"/>
      <w:r>
        <w:t>participants</w:t>
      </w:r>
      <w:proofErr w:type="gramEnd"/>
      <w:r>
        <w:t xml:space="preserve"> responses to themes and subthem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1"/>
        <w:gridCol w:w="3597"/>
        <w:gridCol w:w="456"/>
        <w:gridCol w:w="656"/>
      </w:tblGrid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TOT Practice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Patient-Centered Approach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Meaningful Activity Integr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Motor Function Improvement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Upper Limb Rehabilit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Lower Limb Rehabilit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Cognitive Rehabilit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Emphasis on Cognitive Rehabilit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• Attention Training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• Quantitative Reasoning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• Memory Reten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Balance Training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Static Balance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Dynamic Balance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Challenges &amp; Barriers in Implementing TOT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Resource Constraint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Gaps &amp; Standardiz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Patient-Related Barrier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Cultural &amp; Contextual Factor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Norms &amp; Value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System Factor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77F36" w:rsidRPr="00152F3A" w:rsidTr="00E83F85"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&amp; Communication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277F36" w:rsidRPr="00152F3A" w:rsidRDefault="00277F36" w:rsidP="00E83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A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</w:tr>
    </w:tbl>
    <w:p w:rsidR="006B5ED9" w:rsidRDefault="006B5ED9"/>
    <w:sectPr w:rsidR="006B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309"/>
    <w:rsid w:val="00277F36"/>
    <w:rsid w:val="006B5ED9"/>
    <w:rsid w:val="00780309"/>
    <w:rsid w:val="007E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5C45C-B479-4F8D-B639-59D36432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3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03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6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4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6DEC7-A27F-4FF9-922E-A5FC2D48B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Author</cp:lastModifiedBy>
  <cp:revision>2</cp:revision>
  <dcterms:created xsi:type="dcterms:W3CDTF">2025-04-27T08:03:00Z</dcterms:created>
  <dcterms:modified xsi:type="dcterms:W3CDTF">2025-04-27T08:03:00Z</dcterms:modified>
</cp:coreProperties>
</file>